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5C1398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20 August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</w:t>
      </w:r>
    </w:p>
    <w:p w14:paraId="420DB650" w14:textId="1EEBFF2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07283">
        <w:rPr>
          <w:rFonts w:asciiTheme="majorHAnsi" w:hAnsiTheme="majorHAnsi" w:cstheme="majorHAnsi"/>
          <w:b/>
          <w:sz w:val="22"/>
          <w:szCs w:val="22"/>
        </w:rPr>
        <w:t>Kamalini Lokuge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16C4A7E3" w14:textId="14B0706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C1037" w:rsidRPr="006C1037">
        <w:rPr>
          <w:rFonts w:asciiTheme="majorHAnsi" w:hAnsiTheme="majorHAnsi" w:cstheme="majorHAnsi"/>
          <w:sz w:val="22"/>
          <w:szCs w:val="22"/>
        </w:rPr>
        <w:t>Opening up safely: public health system requirements for ongoing COVID-19 detection and response based on evaluation of Australia’s surveillance system performance to date</w:t>
      </w:r>
      <w:r w:rsidR="006C1037" w:rsidRPr="006C10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5EA816F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512D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64F94699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4732051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4F7D8CF8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185EA7A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0512D4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95E8B4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80CF65D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245437BC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4DEAFB2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4AB177BC" w:rsidR="00635607" w:rsidRDefault="002C288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635607"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154B311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CE2D4A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25047CE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837B3C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4BF7E228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2C2886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FABF9B6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2C2886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0397AB83" w:rsidR="008F25A9" w:rsidRPr="00C100C4" w:rsidRDefault="008D018A" w:rsidP="002C2886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12D4"/>
    <w:rsid w:val="00057048"/>
    <w:rsid w:val="00074F5D"/>
    <w:rsid w:val="000E1D8D"/>
    <w:rsid w:val="000E4D5E"/>
    <w:rsid w:val="000F2555"/>
    <w:rsid w:val="000F29B1"/>
    <w:rsid w:val="0010143B"/>
    <w:rsid w:val="00114763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C2886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1253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07283"/>
    <w:rsid w:val="00617424"/>
    <w:rsid w:val="00635607"/>
    <w:rsid w:val="0065108D"/>
    <w:rsid w:val="00675073"/>
    <w:rsid w:val="00694780"/>
    <w:rsid w:val="006C1037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C8E9479A780641BE25DB1687CEA73A" ma:contentTypeVersion="10" ma:contentTypeDescription="Create a new document." ma:contentTypeScope="" ma:versionID="c4d746b3f1dfaf0c2564296ab8fc5296">
  <xsd:schema xmlns:xsd="http://www.w3.org/2001/XMLSchema" xmlns:xs="http://www.w3.org/2001/XMLSchema" xmlns:p="http://schemas.microsoft.com/office/2006/metadata/properties" xmlns:ns3="586fd162-bd10-4940-bd82-2664f0a98cf1" targetNamespace="http://schemas.microsoft.com/office/2006/metadata/properties" ma:root="true" ma:fieldsID="efba019daffc28ade2941e5b437f2982" ns3:_="">
    <xsd:import namespace="586fd162-bd10-4940-bd82-2664f0a98c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fd162-bd10-4940-bd82-2664f0a98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86fd162-bd10-4940-bd82-2664f0a98cf1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F9038D-2CAB-40A1-AF18-7EF1AE3B25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6fd162-bd10-4940-bd82-2664f0a98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9AA207A-0978-43DF-A9A1-9AF6B0793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ydneyjantos@gmail.com</cp:lastModifiedBy>
  <cp:revision>3</cp:revision>
  <cp:lastPrinted>2019-11-15T18:47:00Z</cp:lastPrinted>
  <dcterms:created xsi:type="dcterms:W3CDTF">2021-08-23T04:28:00Z</dcterms:created>
  <dcterms:modified xsi:type="dcterms:W3CDTF">2021-08-25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C8E9479A780641BE25DB1687CEA73A</vt:lpwstr>
  </property>
</Properties>
</file>